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C6585" w14:textId="719C4C62" w:rsidR="0030586C" w:rsidRPr="009925F4" w:rsidRDefault="0030586C">
      <w:pPr>
        <w:rPr>
          <w:rFonts w:ascii="Arial" w:hAnsi="Arial" w:cs="Arial"/>
          <w:b/>
          <w:bCs/>
          <w:lang w:val="en-US"/>
        </w:rPr>
      </w:pPr>
      <w:r w:rsidRPr="009925F4">
        <w:rPr>
          <w:rFonts w:ascii="Arial" w:hAnsi="Arial" w:cs="Arial"/>
          <w:b/>
          <w:bCs/>
          <w:lang w:val="en-US"/>
        </w:rPr>
        <w:t>A</w:t>
      </w:r>
    </w:p>
    <w:tbl>
      <w:tblPr>
        <w:tblStyle w:val="TableGrid"/>
        <w:tblpPr w:leftFromText="180" w:rightFromText="180" w:vertAnchor="page" w:horzAnchor="margin" w:tblpY="1778"/>
        <w:tblW w:w="7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37"/>
        <w:gridCol w:w="2065"/>
        <w:gridCol w:w="2066"/>
      </w:tblGrid>
      <w:tr w:rsidR="00A32271" w:rsidRPr="009925F4" w14:paraId="679FED63" w14:textId="77777777" w:rsidTr="00E77983">
        <w:tc>
          <w:tcPr>
            <w:tcW w:w="3237" w:type="dxa"/>
          </w:tcPr>
          <w:p w14:paraId="3575AB4F" w14:textId="77777777" w:rsidR="00A32271" w:rsidRPr="009925F4" w:rsidRDefault="00A32271" w:rsidP="0067489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</w:tcPr>
          <w:p w14:paraId="7E39CEA3" w14:textId="77777777" w:rsidR="00A32271" w:rsidRPr="009925F4" w:rsidRDefault="00A32271" w:rsidP="00674892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color w:val="000000" w:themeColor="text1"/>
                <w:sz w:val="20"/>
                <w:szCs w:val="20"/>
                <w:lang w:val="en-US"/>
              </w:rPr>
              <w:t>Capsid</w:t>
            </w:r>
          </w:p>
          <w:p w14:paraId="0AB9345C" w14:textId="77777777" w:rsidR="00A32271" w:rsidRPr="009925F4" w:rsidRDefault="00A32271" w:rsidP="00674892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color w:val="000000" w:themeColor="text1"/>
                <w:sz w:val="20"/>
                <w:szCs w:val="20"/>
                <w:lang w:val="en-US"/>
              </w:rPr>
              <w:t>EMD-12554</w:t>
            </w:r>
          </w:p>
        </w:tc>
        <w:tc>
          <w:tcPr>
            <w:tcW w:w="2066" w:type="dxa"/>
          </w:tcPr>
          <w:p w14:paraId="7E1A6BAF" w14:textId="77777777" w:rsidR="00A32271" w:rsidRPr="009925F4" w:rsidRDefault="00A32271" w:rsidP="00674892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color w:val="000000" w:themeColor="text1"/>
                <w:sz w:val="20"/>
                <w:szCs w:val="20"/>
                <w:lang w:val="en-US"/>
              </w:rPr>
              <w:t>Genome – outer layer</w:t>
            </w:r>
          </w:p>
          <w:p w14:paraId="56A2169A" w14:textId="77777777" w:rsidR="00A32271" w:rsidRPr="009925F4" w:rsidRDefault="00A32271" w:rsidP="00674892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color w:val="000000" w:themeColor="text1"/>
                <w:sz w:val="20"/>
                <w:szCs w:val="20"/>
                <w:lang w:val="en-US"/>
              </w:rPr>
              <w:t>EMD-12555</w:t>
            </w:r>
          </w:p>
        </w:tc>
      </w:tr>
      <w:tr w:rsidR="00674892" w:rsidRPr="009925F4" w14:paraId="689EE516" w14:textId="77777777" w:rsidTr="00E77983">
        <w:tc>
          <w:tcPr>
            <w:tcW w:w="3237" w:type="dxa"/>
          </w:tcPr>
          <w:p w14:paraId="7D62D4DD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agnification</w:t>
            </w:r>
          </w:p>
        </w:tc>
        <w:tc>
          <w:tcPr>
            <w:tcW w:w="4131" w:type="dxa"/>
            <w:gridSpan w:val="2"/>
          </w:tcPr>
          <w:p w14:paraId="538D23AF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40,000</w:t>
            </w:r>
          </w:p>
        </w:tc>
      </w:tr>
      <w:tr w:rsidR="00674892" w:rsidRPr="009925F4" w14:paraId="52E787DB" w14:textId="77777777" w:rsidTr="00E77983">
        <w:tc>
          <w:tcPr>
            <w:tcW w:w="3237" w:type="dxa"/>
          </w:tcPr>
          <w:p w14:paraId="32C76824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Voltage (kV)</w:t>
            </w:r>
          </w:p>
        </w:tc>
        <w:tc>
          <w:tcPr>
            <w:tcW w:w="4131" w:type="dxa"/>
            <w:gridSpan w:val="2"/>
          </w:tcPr>
          <w:p w14:paraId="26F2FD2E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300</w:t>
            </w:r>
          </w:p>
        </w:tc>
      </w:tr>
      <w:tr w:rsidR="00674892" w:rsidRPr="009925F4" w14:paraId="31B82396" w14:textId="77777777" w:rsidTr="00E77983">
        <w:tc>
          <w:tcPr>
            <w:tcW w:w="3237" w:type="dxa"/>
          </w:tcPr>
          <w:p w14:paraId="1753B49A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Defocus range (</w:t>
            </w:r>
            <w:proofErr w:type="spellStart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μm</w:t>
            </w:r>
            <w:proofErr w:type="spellEnd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131" w:type="dxa"/>
            <w:gridSpan w:val="2"/>
          </w:tcPr>
          <w:p w14:paraId="01443BD6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-1.00 to -3.00</w:t>
            </w:r>
          </w:p>
        </w:tc>
      </w:tr>
      <w:tr w:rsidR="00674892" w:rsidRPr="009925F4" w14:paraId="0745AFD5" w14:textId="77777777" w:rsidTr="00E77983">
        <w:tc>
          <w:tcPr>
            <w:tcW w:w="3237" w:type="dxa"/>
          </w:tcPr>
          <w:p w14:paraId="0039F6BB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icroscope</w:t>
            </w:r>
          </w:p>
        </w:tc>
        <w:tc>
          <w:tcPr>
            <w:tcW w:w="4131" w:type="dxa"/>
            <w:gridSpan w:val="2"/>
          </w:tcPr>
          <w:p w14:paraId="4ABB1C9E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Titan </w:t>
            </w:r>
            <w:proofErr w:type="spellStart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Krios</w:t>
            </w:r>
            <w:proofErr w:type="spellEnd"/>
          </w:p>
        </w:tc>
      </w:tr>
      <w:tr w:rsidR="00674892" w:rsidRPr="009925F4" w14:paraId="2D7458A1" w14:textId="77777777" w:rsidTr="00E77983">
        <w:tc>
          <w:tcPr>
            <w:tcW w:w="3237" w:type="dxa"/>
          </w:tcPr>
          <w:p w14:paraId="17774111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amera</w:t>
            </w:r>
          </w:p>
        </w:tc>
        <w:tc>
          <w:tcPr>
            <w:tcW w:w="4131" w:type="dxa"/>
            <w:gridSpan w:val="2"/>
          </w:tcPr>
          <w:p w14:paraId="5507F5FA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K2</w:t>
            </w:r>
          </w:p>
        </w:tc>
      </w:tr>
      <w:tr w:rsidR="00674892" w:rsidRPr="009925F4" w14:paraId="0642FEC3" w14:textId="77777777" w:rsidTr="00E77983">
        <w:tc>
          <w:tcPr>
            <w:tcW w:w="3237" w:type="dxa"/>
          </w:tcPr>
          <w:p w14:paraId="6378E60A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Total electron dose (e</w:t>
            </w:r>
            <w:r w:rsidRPr="00992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/Å</w:t>
            </w:r>
            <w:r w:rsidRPr="00992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131" w:type="dxa"/>
            <w:gridSpan w:val="2"/>
          </w:tcPr>
          <w:p w14:paraId="301DE766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</w:tr>
      <w:tr w:rsidR="00674892" w:rsidRPr="009925F4" w14:paraId="6DDF201D" w14:textId="77777777" w:rsidTr="00E77983">
        <w:tc>
          <w:tcPr>
            <w:tcW w:w="3237" w:type="dxa"/>
          </w:tcPr>
          <w:p w14:paraId="533435FC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Pixel size (Å)</w:t>
            </w:r>
          </w:p>
        </w:tc>
        <w:tc>
          <w:tcPr>
            <w:tcW w:w="4131" w:type="dxa"/>
            <w:gridSpan w:val="2"/>
          </w:tcPr>
          <w:p w14:paraId="1507F8C3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.06</w:t>
            </w:r>
          </w:p>
        </w:tc>
      </w:tr>
      <w:tr w:rsidR="00674892" w:rsidRPr="009925F4" w14:paraId="6221F39D" w14:textId="77777777" w:rsidTr="00E77983">
        <w:tc>
          <w:tcPr>
            <w:tcW w:w="3237" w:type="dxa"/>
          </w:tcPr>
          <w:p w14:paraId="23DFD91F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Final particle number</w:t>
            </w:r>
          </w:p>
        </w:tc>
        <w:tc>
          <w:tcPr>
            <w:tcW w:w="2065" w:type="dxa"/>
          </w:tcPr>
          <w:p w14:paraId="5D9932FB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33,507</w:t>
            </w:r>
          </w:p>
        </w:tc>
        <w:tc>
          <w:tcPr>
            <w:tcW w:w="2066" w:type="dxa"/>
          </w:tcPr>
          <w:p w14:paraId="5945B447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1,559</w:t>
            </w:r>
          </w:p>
        </w:tc>
      </w:tr>
      <w:tr w:rsidR="00674892" w:rsidRPr="009925F4" w14:paraId="4BCF9A84" w14:textId="77777777" w:rsidTr="00E77983">
        <w:tc>
          <w:tcPr>
            <w:tcW w:w="3237" w:type="dxa"/>
          </w:tcPr>
          <w:p w14:paraId="4B8BB67C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Symmetry imposed</w:t>
            </w:r>
          </w:p>
        </w:tc>
        <w:tc>
          <w:tcPr>
            <w:tcW w:w="2065" w:type="dxa"/>
          </w:tcPr>
          <w:p w14:paraId="49E494D4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I4</w:t>
            </w:r>
          </w:p>
        </w:tc>
        <w:tc>
          <w:tcPr>
            <w:tcW w:w="2066" w:type="dxa"/>
          </w:tcPr>
          <w:p w14:paraId="612E646D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1</w:t>
            </w:r>
          </w:p>
        </w:tc>
      </w:tr>
      <w:tr w:rsidR="00A32271" w:rsidRPr="009925F4" w14:paraId="4070ACB6" w14:textId="77777777" w:rsidTr="00E77983">
        <w:tc>
          <w:tcPr>
            <w:tcW w:w="3237" w:type="dxa"/>
          </w:tcPr>
          <w:p w14:paraId="76678986" w14:textId="77777777" w:rsidR="00A32271" w:rsidRPr="009925F4" w:rsidRDefault="00A32271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ap resolution (Å) (FSC=0.143)</w:t>
            </w:r>
          </w:p>
        </w:tc>
        <w:tc>
          <w:tcPr>
            <w:tcW w:w="2065" w:type="dxa"/>
          </w:tcPr>
          <w:p w14:paraId="7D13D622" w14:textId="77777777" w:rsidR="00A32271" w:rsidRPr="009925F4" w:rsidRDefault="00A32271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66" w:type="dxa"/>
          </w:tcPr>
          <w:p w14:paraId="7D0ACB50" w14:textId="77777777" w:rsidR="00A32271" w:rsidRPr="009925F4" w:rsidRDefault="00A32271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674892" w:rsidRPr="009925F4" w14:paraId="00D9DF39" w14:textId="77777777" w:rsidTr="00E77983">
        <w:tc>
          <w:tcPr>
            <w:tcW w:w="3237" w:type="dxa"/>
          </w:tcPr>
          <w:p w14:paraId="3D9EA7B8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ap resolution range (Å)</w:t>
            </w:r>
          </w:p>
        </w:tc>
        <w:tc>
          <w:tcPr>
            <w:tcW w:w="2065" w:type="dxa"/>
          </w:tcPr>
          <w:p w14:paraId="0A952360" w14:textId="77777777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3-9.1</w:t>
            </w:r>
          </w:p>
        </w:tc>
        <w:tc>
          <w:tcPr>
            <w:tcW w:w="2064" w:type="dxa"/>
            <w:vMerge w:val="restart"/>
            <w:vAlign w:val="center"/>
          </w:tcPr>
          <w:p w14:paraId="167AD213" w14:textId="77777777" w:rsidR="00674892" w:rsidRPr="009925F4" w:rsidRDefault="00674892" w:rsidP="00A3227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674892" w:rsidRPr="009925F4" w14:paraId="1BE86CB9" w14:textId="77777777" w:rsidTr="00E77983">
        <w:tc>
          <w:tcPr>
            <w:tcW w:w="3237" w:type="dxa"/>
          </w:tcPr>
          <w:p w14:paraId="415549A6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ap sharpening B-factor (Å</w:t>
            </w:r>
            <w:r w:rsidRPr="00992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65" w:type="dxa"/>
          </w:tcPr>
          <w:p w14:paraId="7FF74B21" w14:textId="1D49A5B0" w:rsidR="00674892" w:rsidRPr="009925F4" w:rsidRDefault="00674892" w:rsidP="0067489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-7</w:t>
            </w:r>
            <w:r w:rsidR="00BC721F" w:rsidRPr="009925F4">
              <w:rPr>
                <w:color w:val="000000" w:themeColor="text1"/>
                <w:sz w:val="20"/>
                <w:szCs w:val="20"/>
                <w:lang w:val="en-US"/>
              </w:rPr>
              <w:t>1.462</w:t>
            </w:r>
          </w:p>
        </w:tc>
        <w:tc>
          <w:tcPr>
            <w:tcW w:w="2064" w:type="dxa"/>
            <w:vMerge/>
          </w:tcPr>
          <w:p w14:paraId="4D0A36E2" w14:textId="77777777" w:rsidR="00674892" w:rsidRPr="009925F4" w:rsidRDefault="00674892" w:rsidP="0067489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C643FA8" w14:textId="77777777" w:rsidR="00674892" w:rsidRPr="009925F4" w:rsidRDefault="00674892">
      <w:pPr>
        <w:rPr>
          <w:rFonts w:ascii="Arial" w:hAnsi="Arial" w:cs="Arial"/>
          <w:b/>
          <w:bCs/>
          <w:lang w:val="en-US"/>
        </w:rPr>
      </w:pPr>
    </w:p>
    <w:p w14:paraId="02065D16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7D3F6BF4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5480ECD7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46CDAB9C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5E9C65DC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6492A918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372F8C65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7F619FB2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107C482E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42FAB492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1535312B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4398D913" w14:textId="77777777" w:rsidR="00A32271" w:rsidRPr="009925F4" w:rsidRDefault="00A32271">
      <w:pPr>
        <w:rPr>
          <w:rFonts w:ascii="Arial" w:hAnsi="Arial" w:cs="Arial"/>
          <w:b/>
          <w:bCs/>
          <w:lang w:val="en-US"/>
        </w:rPr>
      </w:pPr>
    </w:p>
    <w:p w14:paraId="0BEC930A" w14:textId="34ABF312" w:rsidR="00674892" w:rsidRPr="009925F4" w:rsidRDefault="00674892">
      <w:pPr>
        <w:rPr>
          <w:rFonts w:ascii="Arial" w:hAnsi="Arial" w:cs="Arial"/>
          <w:b/>
          <w:bCs/>
          <w:lang w:val="en-US"/>
        </w:rPr>
      </w:pPr>
      <w:r w:rsidRPr="009925F4">
        <w:rPr>
          <w:rFonts w:ascii="Arial" w:hAnsi="Arial" w:cs="Arial"/>
          <w:b/>
          <w:bCs/>
          <w:lang w:val="en-US"/>
        </w:rPr>
        <w:t>B</w:t>
      </w:r>
    </w:p>
    <w:tbl>
      <w:tblPr>
        <w:tblW w:w="5150" w:type="dxa"/>
        <w:tblBorders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2065"/>
      </w:tblGrid>
      <w:tr w:rsidR="0030586C" w:rsidRPr="009925F4" w14:paraId="57FE8AA6" w14:textId="77777777" w:rsidTr="006A49F9">
        <w:tc>
          <w:tcPr>
            <w:tcW w:w="3085" w:type="dxa"/>
          </w:tcPr>
          <w:p w14:paraId="1266C1D2" w14:textId="77777777" w:rsidR="0030586C" w:rsidRPr="009925F4" w:rsidRDefault="0030586C" w:rsidP="006A49F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065" w:type="dxa"/>
          </w:tcPr>
          <w:p w14:paraId="0B265103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586C" w:rsidRPr="009925F4" w14:paraId="55791D4D" w14:textId="77777777" w:rsidTr="006A49F9">
        <w:tc>
          <w:tcPr>
            <w:tcW w:w="3085" w:type="dxa"/>
          </w:tcPr>
          <w:p w14:paraId="5B19E2BC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PDB</w:t>
            </w:r>
          </w:p>
        </w:tc>
        <w:tc>
          <w:tcPr>
            <w:tcW w:w="2065" w:type="dxa"/>
          </w:tcPr>
          <w:p w14:paraId="0B1C3DBC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7NS0</w:t>
            </w:r>
          </w:p>
        </w:tc>
      </w:tr>
      <w:tr w:rsidR="0030586C" w:rsidRPr="009925F4" w14:paraId="1B44EF07" w14:textId="77777777" w:rsidTr="006A49F9">
        <w:tc>
          <w:tcPr>
            <w:tcW w:w="3085" w:type="dxa"/>
          </w:tcPr>
          <w:p w14:paraId="2266022B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omposition</w:t>
            </w:r>
          </w:p>
        </w:tc>
        <w:tc>
          <w:tcPr>
            <w:tcW w:w="2065" w:type="dxa"/>
          </w:tcPr>
          <w:p w14:paraId="3E6DF460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586C" w:rsidRPr="009925F4" w14:paraId="6ED96DE6" w14:textId="77777777" w:rsidTr="006A49F9">
        <w:tc>
          <w:tcPr>
            <w:tcW w:w="3085" w:type="dxa"/>
          </w:tcPr>
          <w:p w14:paraId="3E92A574" w14:textId="77777777" w:rsidR="0030586C" w:rsidRPr="009925F4" w:rsidRDefault="0030586C" w:rsidP="006A49F9">
            <w:pPr>
              <w:ind w:left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hains</w:t>
            </w:r>
          </w:p>
        </w:tc>
        <w:tc>
          <w:tcPr>
            <w:tcW w:w="2065" w:type="dxa"/>
          </w:tcPr>
          <w:p w14:paraId="1AE218AD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0586C" w:rsidRPr="009925F4" w14:paraId="33B5C75C" w14:textId="77777777" w:rsidTr="00AB1CD8">
        <w:tc>
          <w:tcPr>
            <w:tcW w:w="3085" w:type="dxa"/>
            <w:tcBorders>
              <w:bottom w:val="single" w:sz="4" w:space="0" w:color="auto"/>
            </w:tcBorders>
          </w:tcPr>
          <w:p w14:paraId="265A1495" w14:textId="77777777" w:rsidR="0030586C" w:rsidRPr="009925F4" w:rsidRDefault="0030586C" w:rsidP="006A49F9">
            <w:pPr>
              <w:ind w:left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Atoms</w:t>
            </w:r>
          </w:p>
        </w:tc>
        <w:tc>
          <w:tcPr>
            <w:tcW w:w="2065" w:type="dxa"/>
          </w:tcPr>
          <w:p w14:paraId="68D44DB3" w14:textId="60077154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D5162D" w:rsidRPr="009925F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</w:tr>
      <w:tr w:rsidR="0030586C" w:rsidRPr="009925F4" w14:paraId="2288F393" w14:textId="77777777" w:rsidTr="00AB1CD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FADED83" w14:textId="77777777" w:rsidR="0030586C" w:rsidRPr="009925F4" w:rsidRDefault="0030586C" w:rsidP="006A49F9">
            <w:pPr>
              <w:ind w:left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Protein residues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2E7D934E" w14:textId="71B4EA42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="00D5162D" w:rsidRPr="009925F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30586C" w:rsidRPr="009925F4" w14:paraId="5D6C7AC9" w14:textId="77777777" w:rsidTr="00AB1CD8">
        <w:tc>
          <w:tcPr>
            <w:tcW w:w="3085" w:type="dxa"/>
            <w:tcBorders>
              <w:top w:val="nil"/>
            </w:tcBorders>
          </w:tcPr>
          <w:p w14:paraId="33681B1E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Bonds (RMSD)</w:t>
            </w:r>
          </w:p>
        </w:tc>
        <w:tc>
          <w:tcPr>
            <w:tcW w:w="2065" w:type="dxa"/>
            <w:tcBorders>
              <w:top w:val="nil"/>
            </w:tcBorders>
          </w:tcPr>
          <w:p w14:paraId="3BE50E90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586C" w:rsidRPr="009925F4" w14:paraId="146C1F05" w14:textId="77777777" w:rsidTr="006A49F9">
        <w:tc>
          <w:tcPr>
            <w:tcW w:w="3085" w:type="dxa"/>
          </w:tcPr>
          <w:p w14:paraId="25AF4E02" w14:textId="77777777" w:rsidR="0030586C" w:rsidRPr="009925F4" w:rsidRDefault="0030586C" w:rsidP="006A49F9">
            <w:pPr>
              <w:ind w:left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Length (Å)</w:t>
            </w:r>
          </w:p>
        </w:tc>
        <w:tc>
          <w:tcPr>
            <w:tcW w:w="2065" w:type="dxa"/>
          </w:tcPr>
          <w:p w14:paraId="51506629" w14:textId="41A3772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30586C" w:rsidRPr="009925F4" w14:paraId="19ECCCC0" w14:textId="77777777" w:rsidTr="006A49F9">
        <w:tc>
          <w:tcPr>
            <w:tcW w:w="3085" w:type="dxa"/>
          </w:tcPr>
          <w:p w14:paraId="12EEBA6B" w14:textId="77777777" w:rsidR="0030586C" w:rsidRPr="009925F4" w:rsidRDefault="0030586C" w:rsidP="006A49F9">
            <w:pPr>
              <w:ind w:left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Angle (°)</w:t>
            </w:r>
          </w:p>
        </w:tc>
        <w:tc>
          <w:tcPr>
            <w:tcW w:w="2065" w:type="dxa"/>
          </w:tcPr>
          <w:p w14:paraId="6B7245CD" w14:textId="69EA43CF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30586C" w:rsidRPr="009925F4" w14:paraId="322C2C4B" w14:textId="77777777" w:rsidTr="006A49F9">
        <w:tc>
          <w:tcPr>
            <w:tcW w:w="3085" w:type="dxa"/>
          </w:tcPr>
          <w:p w14:paraId="2C779E38" w14:textId="77777777" w:rsidR="0030586C" w:rsidRPr="009925F4" w:rsidRDefault="0030586C" w:rsidP="006A49F9">
            <w:pPr>
              <w:rPr>
                <w:color w:val="FF0000"/>
                <w:sz w:val="20"/>
                <w:szCs w:val="20"/>
                <w:lang w:val="en-US"/>
              </w:rPr>
            </w:pPr>
            <w:proofErr w:type="spellStart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MolProbity</w:t>
            </w:r>
            <w:proofErr w:type="spellEnd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065" w:type="dxa"/>
          </w:tcPr>
          <w:p w14:paraId="03FD943A" w14:textId="2586377B" w:rsidR="0030586C" w:rsidRPr="009925F4" w:rsidRDefault="0030586C" w:rsidP="006A49F9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</w:tr>
      <w:tr w:rsidR="0030586C" w:rsidRPr="009925F4" w14:paraId="71031078" w14:textId="77777777" w:rsidTr="006A49F9">
        <w:tc>
          <w:tcPr>
            <w:tcW w:w="3085" w:type="dxa"/>
          </w:tcPr>
          <w:p w14:paraId="63AC0E10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lash score</w:t>
            </w:r>
          </w:p>
        </w:tc>
        <w:tc>
          <w:tcPr>
            <w:tcW w:w="2065" w:type="dxa"/>
          </w:tcPr>
          <w:p w14:paraId="5AA46D54" w14:textId="700DDFC5" w:rsidR="0030586C" w:rsidRPr="009925F4" w:rsidRDefault="001C0DF2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</w:tr>
      <w:tr w:rsidR="0030586C" w:rsidRPr="009925F4" w14:paraId="1DE12583" w14:textId="77777777" w:rsidTr="006A49F9">
        <w:tc>
          <w:tcPr>
            <w:tcW w:w="3085" w:type="dxa"/>
          </w:tcPr>
          <w:p w14:paraId="1D9BCD72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Ramachandran plot (%)</w:t>
            </w:r>
          </w:p>
        </w:tc>
        <w:tc>
          <w:tcPr>
            <w:tcW w:w="2065" w:type="dxa"/>
          </w:tcPr>
          <w:p w14:paraId="7D256002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586C" w:rsidRPr="009925F4" w14:paraId="4054082D" w14:textId="77777777" w:rsidTr="006A49F9">
        <w:tc>
          <w:tcPr>
            <w:tcW w:w="3085" w:type="dxa"/>
          </w:tcPr>
          <w:p w14:paraId="6168E4EF" w14:textId="77777777" w:rsidR="0030586C" w:rsidRPr="009925F4" w:rsidRDefault="0030586C" w:rsidP="006A49F9">
            <w:pPr>
              <w:ind w:firstLine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Outliers</w:t>
            </w:r>
          </w:p>
        </w:tc>
        <w:tc>
          <w:tcPr>
            <w:tcW w:w="2065" w:type="dxa"/>
          </w:tcPr>
          <w:p w14:paraId="10239692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</w:tr>
      <w:tr w:rsidR="0030586C" w:rsidRPr="009925F4" w14:paraId="71F17C45" w14:textId="77777777" w:rsidTr="006A49F9">
        <w:tc>
          <w:tcPr>
            <w:tcW w:w="3085" w:type="dxa"/>
          </w:tcPr>
          <w:p w14:paraId="72CA7578" w14:textId="77777777" w:rsidR="0030586C" w:rsidRPr="009925F4" w:rsidRDefault="0030586C" w:rsidP="006A49F9">
            <w:pPr>
              <w:ind w:firstLine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Allowed</w:t>
            </w:r>
          </w:p>
        </w:tc>
        <w:tc>
          <w:tcPr>
            <w:tcW w:w="2065" w:type="dxa"/>
          </w:tcPr>
          <w:p w14:paraId="5C09759A" w14:textId="4AE526E1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</w:tr>
      <w:tr w:rsidR="0030586C" w:rsidRPr="009925F4" w14:paraId="3BCA91C4" w14:textId="77777777" w:rsidTr="006A49F9">
        <w:tc>
          <w:tcPr>
            <w:tcW w:w="3085" w:type="dxa"/>
          </w:tcPr>
          <w:p w14:paraId="58394F69" w14:textId="2EFFBB68" w:rsidR="0030586C" w:rsidRPr="009925F4" w:rsidRDefault="009925F4" w:rsidP="006A49F9">
            <w:pPr>
              <w:ind w:firstLine="284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Favored</w:t>
            </w:r>
          </w:p>
        </w:tc>
        <w:tc>
          <w:tcPr>
            <w:tcW w:w="2065" w:type="dxa"/>
          </w:tcPr>
          <w:p w14:paraId="29A86229" w14:textId="565CD765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95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30586C" w:rsidRPr="009925F4" w14:paraId="48AFF46A" w14:textId="77777777" w:rsidTr="006A49F9">
        <w:tc>
          <w:tcPr>
            <w:tcW w:w="3085" w:type="dxa"/>
          </w:tcPr>
          <w:p w14:paraId="6546E1FE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Rotamer outliers (%)</w:t>
            </w:r>
          </w:p>
        </w:tc>
        <w:tc>
          <w:tcPr>
            <w:tcW w:w="2065" w:type="dxa"/>
          </w:tcPr>
          <w:p w14:paraId="6B58CCA6" w14:textId="641A96C0" w:rsidR="0030586C" w:rsidRPr="009925F4" w:rsidRDefault="001C0DF2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FD7273" w:rsidRPr="009925F4">
              <w:rPr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30586C" w:rsidRPr="009925F4" w14:paraId="001D4E23" w14:textId="77777777" w:rsidTr="006A49F9">
        <w:tc>
          <w:tcPr>
            <w:tcW w:w="3085" w:type="dxa"/>
          </w:tcPr>
          <w:p w14:paraId="214066F1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β outliers (%)</w:t>
            </w:r>
          </w:p>
        </w:tc>
        <w:tc>
          <w:tcPr>
            <w:tcW w:w="2065" w:type="dxa"/>
          </w:tcPr>
          <w:p w14:paraId="3EB9FCA0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</w:tr>
      <w:tr w:rsidR="0030586C" w:rsidRPr="009925F4" w14:paraId="655B91A0" w14:textId="77777777" w:rsidTr="006A49F9">
        <w:tc>
          <w:tcPr>
            <w:tcW w:w="3085" w:type="dxa"/>
          </w:tcPr>
          <w:p w14:paraId="7F4B372E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aBLAM</w:t>
            </w:r>
            <w:proofErr w:type="spellEnd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 outliers (%)</w:t>
            </w:r>
          </w:p>
        </w:tc>
        <w:tc>
          <w:tcPr>
            <w:tcW w:w="2065" w:type="dxa"/>
          </w:tcPr>
          <w:p w14:paraId="0390CED6" w14:textId="4C90722B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</w:tr>
      <w:tr w:rsidR="0030586C" w:rsidRPr="009925F4" w14:paraId="4B3AE9BD" w14:textId="77777777" w:rsidTr="006A49F9">
        <w:tc>
          <w:tcPr>
            <w:tcW w:w="3085" w:type="dxa"/>
          </w:tcPr>
          <w:p w14:paraId="04EE9593" w14:textId="77777777" w:rsidR="0030586C" w:rsidRPr="009925F4" w:rsidRDefault="0030586C" w:rsidP="006A49F9">
            <w:pPr>
              <w:rPr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B-factors (Å</w:t>
            </w:r>
            <w:r w:rsidRPr="009925F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) (min/max/mean)</w:t>
            </w:r>
          </w:p>
        </w:tc>
        <w:tc>
          <w:tcPr>
            <w:tcW w:w="2065" w:type="dxa"/>
          </w:tcPr>
          <w:p w14:paraId="4FECD1D6" w14:textId="19DD928D" w:rsidR="0030586C" w:rsidRPr="009925F4" w:rsidRDefault="002B4698" w:rsidP="006A49F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04</w:t>
            </w:r>
            <w:r w:rsidR="0030586C" w:rsidRPr="009925F4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="00FD7273" w:rsidRPr="009925F4">
              <w:rPr>
                <w:color w:val="000000" w:themeColor="text1"/>
                <w:sz w:val="20"/>
                <w:szCs w:val="20"/>
                <w:lang w:val="en-US"/>
              </w:rPr>
              <w:t>3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D7273" w:rsidRPr="009925F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30586C" w:rsidRPr="009925F4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.67</w:t>
            </w:r>
          </w:p>
        </w:tc>
      </w:tr>
      <w:tr w:rsidR="0030586C" w:rsidRPr="009925F4" w14:paraId="399A9CF2" w14:textId="77777777" w:rsidTr="006A49F9">
        <w:tc>
          <w:tcPr>
            <w:tcW w:w="3085" w:type="dxa"/>
          </w:tcPr>
          <w:p w14:paraId="2E25E030" w14:textId="77777777" w:rsidR="0030586C" w:rsidRPr="009925F4" w:rsidRDefault="0030586C" w:rsidP="006A49F9">
            <w:pPr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ta</w:t>
            </w:r>
          </w:p>
        </w:tc>
        <w:tc>
          <w:tcPr>
            <w:tcW w:w="2065" w:type="dxa"/>
          </w:tcPr>
          <w:p w14:paraId="7E1653D2" w14:textId="77777777" w:rsidR="0030586C" w:rsidRPr="009925F4" w:rsidRDefault="0030586C" w:rsidP="006A49F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30586C" w:rsidRPr="009925F4" w14:paraId="1DCA8C0F" w14:textId="77777777" w:rsidTr="006A49F9">
        <w:tc>
          <w:tcPr>
            <w:tcW w:w="3085" w:type="dxa"/>
          </w:tcPr>
          <w:p w14:paraId="7B83BAEA" w14:textId="77777777" w:rsidR="0030586C" w:rsidRPr="009925F4" w:rsidRDefault="0030586C" w:rsidP="006A49F9">
            <w:pPr>
              <w:rPr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d99 masked (full/half1/half2)  </w:t>
            </w:r>
          </w:p>
        </w:tc>
        <w:tc>
          <w:tcPr>
            <w:tcW w:w="2065" w:type="dxa"/>
          </w:tcPr>
          <w:p w14:paraId="07A69C65" w14:textId="77777777" w:rsidR="0030586C" w:rsidRPr="009925F4" w:rsidRDefault="0030586C" w:rsidP="006A49F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2/3.3/3.3</w:t>
            </w:r>
          </w:p>
        </w:tc>
      </w:tr>
      <w:tr w:rsidR="0030586C" w:rsidRPr="009925F4" w14:paraId="219DB948" w14:textId="77777777" w:rsidTr="006A49F9">
        <w:tc>
          <w:tcPr>
            <w:tcW w:w="3085" w:type="dxa"/>
          </w:tcPr>
          <w:p w14:paraId="7E6BEC38" w14:textId="77777777" w:rsidR="0030586C" w:rsidRPr="009925F4" w:rsidRDefault="0030586C" w:rsidP="006A49F9">
            <w:pPr>
              <w:rPr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d99 unmasked (full/half1/half2)  </w:t>
            </w:r>
          </w:p>
        </w:tc>
        <w:tc>
          <w:tcPr>
            <w:tcW w:w="2065" w:type="dxa"/>
          </w:tcPr>
          <w:p w14:paraId="0D521935" w14:textId="77777777" w:rsidR="0030586C" w:rsidRPr="009925F4" w:rsidRDefault="0030586C" w:rsidP="006A49F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1/3.1/3.1</w:t>
            </w:r>
          </w:p>
        </w:tc>
      </w:tr>
      <w:tr w:rsidR="0030586C" w:rsidRPr="009925F4" w14:paraId="7CB31308" w14:textId="77777777" w:rsidTr="006A49F9">
        <w:tc>
          <w:tcPr>
            <w:tcW w:w="3085" w:type="dxa"/>
          </w:tcPr>
          <w:p w14:paraId="3AD9CD62" w14:textId="77777777" w:rsidR="0030586C" w:rsidRPr="009925F4" w:rsidRDefault="0030586C" w:rsidP="006A49F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FSC (model) = 0 (masked/unmasked)</w:t>
            </w:r>
          </w:p>
        </w:tc>
        <w:tc>
          <w:tcPr>
            <w:tcW w:w="2065" w:type="dxa"/>
          </w:tcPr>
          <w:p w14:paraId="50A8F45A" w14:textId="55343FB6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/2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0586C" w:rsidRPr="009925F4" w14:paraId="3ACF7A87" w14:textId="77777777" w:rsidTr="006A49F9">
        <w:tc>
          <w:tcPr>
            <w:tcW w:w="3085" w:type="dxa"/>
          </w:tcPr>
          <w:p w14:paraId="7CEE2126" w14:textId="77777777" w:rsidR="0030586C" w:rsidRPr="009925F4" w:rsidRDefault="0030586C" w:rsidP="006A49F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FSC (model) = 0.143 (masked/unmasked)</w:t>
            </w:r>
          </w:p>
        </w:tc>
        <w:tc>
          <w:tcPr>
            <w:tcW w:w="2065" w:type="dxa"/>
          </w:tcPr>
          <w:p w14:paraId="567AA9C3" w14:textId="692EC86C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1/2.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0586C" w:rsidRPr="009925F4" w14:paraId="5B7869B4" w14:textId="77777777" w:rsidTr="006A49F9">
        <w:tc>
          <w:tcPr>
            <w:tcW w:w="3085" w:type="dxa"/>
          </w:tcPr>
          <w:p w14:paraId="449C5AF8" w14:textId="77777777" w:rsidR="0030586C" w:rsidRPr="009925F4" w:rsidRDefault="0030586C" w:rsidP="006A49F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FSC (model) = 0.5 (masked/unmasked)</w:t>
            </w:r>
          </w:p>
        </w:tc>
        <w:tc>
          <w:tcPr>
            <w:tcW w:w="2065" w:type="dxa"/>
          </w:tcPr>
          <w:p w14:paraId="3D5AB256" w14:textId="4FE0ABD4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2.3/</w:t>
            </w:r>
            <w:r w:rsidR="002B4698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0030586C" w:rsidRPr="009925F4" w14:paraId="15CD9E1C" w14:textId="77777777" w:rsidTr="006A49F9">
        <w:tc>
          <w:tcPr>
            <w:tcW w:w="3085" w:type="dxa"/>
          </w:tcPr>
          <w:p w14:paraId="357BFDC6" w14:textId="77777777" w:rsidR="0030586C" w:rsidRPr="009925F4" w:rsidRDefault="0030586C" w:rsidP="006A49F9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vs. Data</w:t>
            </w:r>
          </w:p>
        </w:tc>
        <w:tc>
          <w:tcPr>
            <w:tcW w:w="2065" w:type="dxa"/>
          </w:tcPr>
          <w:p w14:paraId="70C37788" w14:textId="7777777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0586C" w:rsidRPr="009925F4" w14:paraId="7A5BD897" w14:textId="77777777" w:rsidTr="006A49F9">
        <w:tc>
          <w:tcPr>
            <w:tcW w:w="3085" w:type="dxa"/>
          </w:tcPr>
          <w:p w14:paraId="0C375BD6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C (mask)</w:t>
            </w:r>
          </w:p>
        </w:tc>
        <w:tc>
          <w:tcPr>
            <w:tcW w:w="2065" w:type="dxa"/>
          </w:tcPr>
          <w:p w14:paraId="42CAD50B" w14:textId="6BEDAB5E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 w:rsidR="00FF097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0586C" w:rsidRPr="009925F4" w14:paraId="6F375979" w14:textId="77777777" w:rsidTr="006A49F9">
        <w:tc>
          <w:tcPr>
            <w:tcW w:w="3085" w:type="dxa"/>
          </w:tcPr>
          <w:p w14:paraId="309111A4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C (box)</w:t>
            </w:r>
          </w:p>
        </w:tc>
        <w:tc>
          <w:tcPr>
            <w:tcW w:w="2065" w:type="dxa"/>
          </w:tcPr>
          <w:p w14:paraId="485E92ED" w14:textId="0E618F47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FF097F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</w:tr>
      <w:tr w:rsidR="0030586C" w:rsidRPr="009925F4" w14:paraId="39C02C06" w14:textId="77777777" w:rsidTr="006A49F9">
        <w:tc>
          <w:tcPr>
            <w:tcW w:w="3085" w:type="dxa"/>
          </w:tcPr>
          <w:p w14:paraId="39706CD2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C (peaks)</w:t>
            </w:r>
          </w:p>
        </w:tc>
        <w:tc>
          <w:tcPr>
            <w:tcW w:w="2065" w:type="dxa"/>
          </w:tcPr>
          <w:p w14:paraId="290B837D" w14:textId="6BB949F6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  <w:r w:rsidR="00FF097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0586C" w:rsidRPr="009925F4" w14:paraId="085B283F" w14:textId="77777777" w:rsidTr="006A49F9">
        <w:tc>
          <w:tcPr>
            <w:tcW w:w="3085" w:type="dxa"/>
          </w:tcPr>
          <w:p w14:paraId="1C65C550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CC (volume)</w:t>
            </w:r>
          </w:p>
        </w:tc>
        <w:tc>
          <w:tcPr>
            <w:tcW w:w="2065" w:type="dxa"/>
          </w:tcPr>
          <w:p w14:paraId="074F4D75" w14:textId="35A7783E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  <w:r w:rsidR="00FF097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0586C" w:rsidRPr="009925F4" w14:paraId="7F8D1A07" w14:textId="77777777" w:rsidTr="006A49F9">
        <w:tc>
          <w:tcPr>
            <w:tcW w:w="3085" w:type="dxa"/>
          </w:tcPr>
          <w:p w14:paraId="2C23A8D8" w14:textId="77777777" w:rsidR="0030586C" w:rsidRPr="009925F4" w:rsidRDefault="0030586C" w:rsidP="006A49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EMRinger</w:t>
            </w:r>
            <w:proofErr w:type="spellEnd"/>
            <w:r w:rsidRPr="009925F4">
              <w:rPr>
                <w:color w:val="000000" w:themeColor="text1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065" w:type="dxa"/>
          </w:tcPr>
          <w:p w14:paraId="6F112388" w14:textId="28AFDA9E" w:rsidR="0030586C" w:rsidRPr="009925F4" w:rsidRDefault="0030586C" w:rsidP="006A49F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925F4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C5524C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</w:tr>
    </w:tbl>
    <w:p w14:paraId="6C2CEC01" w14:textId="77777777" w:rsidR="0030586C" w:rsidRPr="009925F4" w:rsidRDefault="0030586C">
      <w:pPr>
        <w:rPr>
          <w:lang w:val="en-US"/>
        </w:rPr>
      </w:pPr>
    </w:p>
    <w:sectPr w:rsidR="0030586C" w:rsidRPr="009925F4" w:rsidSect="00A562B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6C"/>
    <w:rsid w:val="001C0DF2"/>
    <w:rsid w:val="00272F79"/>
    <w:rsid w:val="002B4698"/>
    <w:rsid w:val="0030586C"/>
    <w:rsid w:val="00674892"/>
    <w:rsid w:val="006E0A50"/>
    <w:rsid w:val="008B0BA0"/>
    <w:rsid w:val="009925F4"/>
    <w:rsid w:val="00A32271"/>
    <w:rsid w:val="00A42FD3"/>
    <w:rsid w:val="00A562BC"/>
    <w:rsid w:val="00A87233"/>
    <w:rsid w:val="00AA7384"/>
    <w:rsid w:val="00AB1CD8"/>
    <w:rsid w:val="00B060BC"/>
    <w:rsid w:val="00BC721F"/>
    <w:rsid w:val="00C5524C"/>
    <w:rsid w:val="00D124B4"/>
    <w:rsid w:val="00D5162D"/>
    <w:rsid w:val="00E77983"/>
    <w:rsid w:val="00EB4062"/>
    <w:rsid w:val="00FD7273"/>
    <w:rsid w:val="00FF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D22AD1"/>
  <w15:chartTrackingRefBased/>
  <w15:docId w15:val="{D08E4145-DBB4-D845-A45E-6825992D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86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nke</dc:creator>
  <cp:keywords/>
  <dc:description/>
  <cp:lastModifiedBy>Anna Munke</cp:lastModifiedBy>
  <cp:revision>15</cp:revision>
  <cp:lastPrinted>2022-01-26T12:56:00Z</cp:lastPrinted>
  <dcterms:created xsi:type="dcterms:W3CDTF">2022-05-13T13:50:00Z</dcterms:created>
  <dcterms:modified xsi:type="dcterms:W3CDTF">2022-06-03T13:07:00Z</dcterms:modified>
</cp:coreProperties>
</file>